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2E1" w:rsidRDefault="00CB02E1" w:rsidP="00CB02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le S1-S2</w:t>
      </w:r>
    </w:p>
    <w:p w:rsidR="00B60FA9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60FA9" w:rsidRPr="00CB02E1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</w:t>
      </w:r>
    </w:p>
    <w:p w:rsidR="00CB02E1" w:rsidRPr="00CB02E1" w:rsidRDefault="00CB02E1" w:rsidP="00CB02E1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CB0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80F"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>sgRNA-targeted genomic sites in this study.</w:t>
      </w:r>
    </w:p>
    <w:p w:rsidR="00CB02E1" w:rsidRPr="00CB02E1" w:rsidRDefault="00CB02E1" w:rsidP="00CB02E1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30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CB0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80F"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>Primer list.</w:t>
      </w:r>
    </w:p>
    <w:p w:rsidR="00B60FA9" w:rsidRPr="00CB02E1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02E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60FA9" w:rsidRDefault="00B60FA9" w:rsidP="00B60FA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3B6C" w:rsidRPr="00575359" w:rsidRDefault="00E73B6C" w:rsidP="00E73B6C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753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sgRNA-targeted genomic sites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4134"/>
        <w:gridCol w:w="1820"/>
      </w:tblGrid>
      <w:tr w:rsidR="00575359" w:rsidRPr="00575359" w:rsidTr="009779B7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uence (PAM sequence uppercase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</w:t>
            </w: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Cas9-</w:t>
            </w:r>
            <w:r w:rsidR="009779B7"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MX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ccgagcagaagaagaagggXG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noWrap/>
            <w:hideMark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Cas9-</w:t>
            </w:r>
            <w:r w:rsidR="009779B7"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VS1</w:t>
            </w:r>
          </w:p>
        </w:tc>
        <w:tc>
          <w:tcPr>
            <w:tcW w:w="0" w:type="auto"/>
            <w:noWrap/>
            <w:hideMark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gggagagcttggcaggXGG</w:t>
            </w:r>
          </w:p>
        </w:tc>
        <w:tc>
          <w:tcPr>
            <w:tcW w:w="0" w:type="auto"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Cas9-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BB</w:t>
            </w:r>
          </w:p>
        </w:tc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ccccacagggcagtaaCGG</w:t>
            </w:r>
          </w:p>
        </w:tc>
        <w:tc>
          <w:tcPr>
            <w:tcW w:w="0" w:type="auto"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Cas9-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C01588</w:t>
            </w:r>
          </w:p>
        </w:tc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aagctgcatccaccccccgAGACC</w:t>
            </w:r>
          </w:p>
        </w:tc>
        <w:tc>
          <w:tcPr>
            <w:tcW w:w="0" w:type="auto"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MX1</w:t>
            </w:r>
          </w:p>
        </w:tc>
        <w:tc>
          <w:tcPr>
            <w:tcW w:w="0" w:type="auto"/>
            <w:noWrap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ccacaaacccacgagggCAGAGT</w:t>
            </w:r>
          </w:p>
        </w:tc>
        <w:tc>
          <w:tcPr>
            <w:tcW w:w="0" w:type="auto"/>
          </w:tcPr>
          <w:p w:rsidR="005B1B24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575359" w:rsidRPr="00575359" w:rsidTr="009779B7">
        <w:trPr>
          <w:trHeight w:val="285"/>
          <w:jc w:val="center"/>
        </w:trPr>
        <w:tc>
          <w:tcPr>
            <w:tcW w:w="0" w:type="auto"/>
            <w:noWrap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NCY</w:t>
            </w:r>
          </w:p>
        </w:tc>
        <w:tc>
          <w:tcPr>
            <w:tcW w:w="0" w:type="auto"/>
            <w:noWrap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gcccggcgcacggtggCGGGGT</w:t>
            </w:r>
          </w:p>
        </w:tc>
        <w:tc>
          <w:tcPr>
            <w:tcW w:w="0" w:type="auto"/>
          </w:tcPr>
          <w:p w:rsidR="009779B7" w:rsidRPr="00575359" w:rsidRDefault="005B1B24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 editing</w:t>
            </w:r>
          </w:p>
        </w:tc>
      </w:tr>
      <w:tr w:rsidR="009779B7" w:rsidRPr="00575359" w:rsidTr="009779B7">
        <w:trPr>
          <w:trHeight w:val="285"/>
          <w:jc w:val="center"/>
        </w:trPr>
        <w:tc>
          <w:tcPr>
            <w:tcW w:w="0" w:type="auto"/>
            <w:noWrap/>
          </w:tcPr>
          <w:p w:rsidR="009779B7" w:rsidRPr="00575359" w:rsidRDefault="005B1B24" w:rsidP="009779B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Cas9-</w:t>
            </w:r>
            <w:r w:rsidR="009779B7" w:rsidRPr="0057535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</w:t>
            </w:r>
            <w:r w:rsidR="009779B7"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5</w:t>
            </w:r>
          </w:p>
        </w:tc>
        <w:tc>
          <w:tcPr>
            <w:tcW w:w="0" w:type="auto"/>
            <w:noWrap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acatcaattattatacatCGG</w:t>
            </w:r>
          </w:p>
        </w:tc>
        <w:tc>
          <w:tcPr>
            <w:tcW w:w="0" w:type="auto"/>
          </w:tcPr>
          <w:p w:rsidR="009779B7" w:rsidRPr="00575359" w:rsidRDefault="009779B7" w:rsidP="00941467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 vitro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eavage</w:t>
            </w:r>
          </w:p>
        </w:tc>
      </w:tr>
    </w:tbl>
    <w:p w:rsidR="00E73B6C" w:rsidRPr="00575359" w:rsidRDefault="00E73B6C" w:rsidP="00E73B6C">
      <w:pPr>
        <w:rPr>
          <w:color w:val="000000" w:themeColor="text1"/>
        </w:rPr>
      </w:pPr>
    </w:p>
    <w:p w:rsidR="00AD426B" w:rsidRDefault="00AD426B">
      <w:pPr>
        <w:widowControl/>
        <w:jc w:val="left"/>
      </w:pPr>
      <w:r>
        <w:br w:type="page"/>
      </w:r>
    </w:p>
    <w:p w:rsidR="00AD426B" w:rsidRDefault="00AD426B"/>
    <w:p w:rsidR="00AD426B" w:rsidRPr="00575359" w:rsidRDefault="00AD426B" w:rsidP="00AD426B">
      <w:pPr>
        <w:widowControl/>
        <w:spacing w:afterLines="50" w:after="156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5753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 Primer list.</w:t>
      </w:r>
    </w:p>
    <w:tbl>
      <w:tblPr>
        <w:tblStyle w:val="TableGrid"/>
        <w:tblW w:w="85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09"/>
        <w:gridCol w:w="3209"/>
      </w:tblGrid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uence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</w:t>
            </w:r>
            <w:r w:rsidRPr="005753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5-IVT-FWD</w:t>
            </w:r>
          </w:p>
        </w:tc>
        <w:tc>
          <w:tcPr>
            <w:tcW w:w="3209" w:type="dxa"/>
            <w:tcBorders>
              <w:top w:val="single" w:sz="8" w:space="0" w:color="auto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aaattaatacgactcactataggtgacatcaattattatacatgttttagagctagaaata</w:t>
            </w:r>
          </w:p>
        </w:tc>
        <w:tc>
          <w:tcPr>
            <w:tcW w:w="3209" w:type="dxa"/>
            <w:tcBorders>
              <w:top w:val="single" w:sz="8" w:space="0" w:color="auto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I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vitro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cription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5-IVT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gcaccgactcggtgcca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I</w:t>
            </w:r>
            <w:r w:rsidRPr="005753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vitro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cription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5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gtgagaggattgcttg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external primer for PCR cleavage templat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5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atgagagctgcaggtg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external primer for PCR cleavage templat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5-Int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gccaagctctccatctag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internal primer for PCR cleavage templat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5-Int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cctgtcaagagttgacac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internal primer for PCR cleavage templat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n-target-NGS-FWD</w:t>
            </w:r>
          </w:p>
        </w:tc>
        <w:tc>
          <w:tcPr>
            <w:tcW w:w="3209" w:type="dxa"/>
            <w:tcBorders>
              <w:top w:val="nil"/>
            </w:tcBorders>
            <w:noWrap/>
            <w:hideMark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tccctacacgacgctcttccgatctctggtgacacacccccattt</w:t>
            </w:r>
          </w:p>
        </w:tc>
        <w:tc>
          <w:tcPr>
            <w:tcW w:w="3209" w:type="dxa"/>
            <w:tcBorders>
              <w:top w:val="nil"/>
            </w:tcBorders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target-NGS-REV</w:t>
            </w:r>
          </w:p>
        </w:tc>
        <w:tc>
          <w:tcPr>
            <w:tcW w:w="3209" w:type="dxa"/>
            <w:noWrap/>
            <w:hideMark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ctggagttcagacgtgtgctcttccgatctccaggatcagtgaaacgca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ff-target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cttgcaagagaggta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-target 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aaggcagagagaccgaggaag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B-On-target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ccacatgcccagttt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B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target 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gcataaaagtcaggg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B-Off-target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cctttcccgttctcca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B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-target 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agccagatttgggaat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Ex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ttttccacacggaca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external primer for nested PCR for 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Ex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tatgtccacttcagga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external primer for nested PCR for 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tctcctcttgggaagt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internal primer for nested PCR for 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taatgtggctctggtt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internal primer for nested PCR for 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MX1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agctggtcagagggg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 for T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MX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gggggacactgggga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 for T7E1 assay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EMX1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ctcccatcacatcaa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X1-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tccctctgtcaatggcgg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FANCY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atgtggcgcaggtag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as9-FANCY-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gtatcatttcgcggat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Cas9-LINC01588-NGS-FWD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gctatctccgcggccc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Cas9-LINC01588-NGS-REV</w:t>
            </w:r>
          </w:p>
        </w:tc>
        <w:tc>
          <w:tcPr>
            <w:tcW w:w="3209" w:type="dxa"/>
            <w:noWrap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ggcctgaaatggcaga</w:t>
            </w:r>
          </w:p>
        </w:tc>
        <w:tc>
          <w:tcPr>
            <w:tcW w:w="3209" w:type="dxa"/>
          </w:tcPr>
          <w:p w:rsidR="008F3476" w:rsidRPr="00575359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575359" w:rsidRDefault="0039269F" w:rsidP="0039269F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1-S3-on-target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-FWD</w:t>
            </w:r>
          </w:p>
        </w:tc>
        <w:tc>
          <w:tcPr>
            <w:tcW w:w="3209" w:type="dxa"/>
            <w:noWrap/>
          </w:tcPr>
          <w:p w:rsidR="0039269F" w:rsidRPr="00575359" w:rsidRDefault="0039269F" w:rsidP="0039269F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ccacctcctgttagg</w:t>
            </w:r>
          </w:p>
        </w:tc>
        <w:tc>
          <w:tcPr>
            <w:tcW w:w="3209" w:type="dxa"/>
          </w:tcPr>
          <w:p w:rsidR="0039269F" w:rsidRPr="00575359" w:rsidRDefault="0039269F" w:rsidP="0039269F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, Forward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1-S3-on-target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-REV</w:t>
            </w:r>
          </w:p>
        </w:tc>
        <w:tc>
          <w:tcPr>
            <w:tcW w:w="3209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ggctccatcgtaagc</w:t>
            </w:r>
          </w:p>
        </w:tc>
        <w:tc>
          <w:tcPr>
            <w:tcW w:w="3209" w:type="dxa"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, Reverse</w:t>
            </w:r>
          </w:p>
        </w:tc>
      </w:tr>
      <w:tr w:rsidR="00575359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1-S3-off-target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-FWD</w:t>
            </w:r>
          </w:p>
        </w:tc>
        <w:tc>
          <w:tcPr>
            <w:tcW w:w="3209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agcattcatgtggaac</w:t>
            </w:r>
          </w:p>
        </w:tc>
        <w:tc>
          <w:tcPr>
            <w:tcW w:w="3209" w:type="dxa"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, Forward</w:t>
            </w:r>
          </w:p>
        </w:tc>
      </w:tr>
      <w:tr w:rsidR="0039269F" w:rsidRPr="00575359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S1-S3-off-target</w:t>
            </w: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-REV</w:t>
            </w:r>
          </w:p>
        </w:tc>
        <w:tc>
          <w:tcPr>
            <w:tcW w:w="3209" w:type="dxa"/>
            <w:noWrap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atttgcacaacagcac</w:t>
            </w:r>
          </w:p>
        </w:tc>
        <w:tc>
          <w:tcPr>
            <w:tcW w:w="3209" w:type="dxa"/>
          </w:tcPr>
          <w:p w:rsidR="0039269F" w:rsidRPr="00575359" w:rsidRDefault="0039269F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P-qPCR, Reverse</w:t>
            </w:r>
          </w:p>
        </w:tc>
      </w:tr>
      <w:bookmarkEnd w:id="0"/>
    </w:tbl>
    <w:p w:rsidR="00AD426B" w:rsidRPr="00575359" w:rsidRDefault="00AD426B">
      <w:pPr>
        <w:rPr>
          <w:color w:val="000000" w:themeColor="text1"/>
        </w:rPr>
      </w:pPr>
    </w:p>
    <w:sectPr w:rsidR="00AD426B" w:rsidRPr="00575359" w:rsidSect="00A46110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90B" w:rsidRDefault="006F490B" w:rsidP="00B60FA9">
      <w:r>
        <w:separator/>
      </w:r>
    </w:p>
  </w:endnote>
  <w:endnote w:type="continuationSeparator" w:id="0">
    <w:p w:rsidR="006F490B" w:rsidRDefault="006F490B" w:rsidP="00B60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8864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38423C" w:rsidRPr="00754D64" w:rsidRDefault="00D64AC3" w:rsidP="00754D6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54D6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54D6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54D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F490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54D6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90B" w:rsidRDefault="006F490B" w:rsidP="00B60FA9">
      <w:r>
        <w:separator/>
      </w:r>
    </w:p>
  </w:footnote>
  <w:footnote w:type="continuationSeparator" w:id="0">
    <w:p w:rsidR="006F490B" w:rsidRDefault="006F490B" w:rsidP="00B60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8A5F9D"/>
    <w:multiLevelType w:val="hybridMultilevel"/>
    <w:tmpl w:val="14566CDE"/>
    <w:lvl w:ilvl="0" w:tplc="9D4CF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43"/>
    <w:rsid w:val="0009488B"/>
    <w:rsid w:val="0039269F"/>
    <w:rsid w:val="003936CF"/>
    <w:rsid w:val="00494905"/>
    <w:rsid w:val="004E42B8"/>
    <w:rsid w:val="00575359"/>
    <w:rsid w:val="005B1B24"/>
    <w:rsid w:val="0067380F"/>
    <w:rsid w:val="006F490B"/>
    <w:rsid w:val="00786A43"/>
    <w:rsid w:val="00824DD4"/>
    <w:rsid w:val="00891591"/>
    <w:rsid w:val="008A034B"/>
    <w:rsid w:val="008F3476"/>
    <w:rsid w:val="009779B7"/>
    <w:rsid w:val="00A73885"/>
    <w:rsid w:val="00AD426B"/>
    <w:rsid w:val="00B34B9E"/>
    <w:rsid w:val="00B60FA9"/>
    <w:rsid w:val="00C5058A"/>
    <w:rsid w:val="00CB02E1"/>
    <w:rsid w:val="00D64AC3"/>
    <w:rsid w:val="00E7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529C78-156D-4D76-B3BB-292987AD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FA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F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FA9"/>
    <w:rPr>
      <w:sz w:val="18"/>
      <w:szCs w:val="18"/>
    </w:rPr>
  </w:style>
  <w:style w:type="character" w:styleId="LineNumber">
    <w:name w:val="line number"/>
    <w:basedOn w:val="PageNumber"/>
    <w:uiPriority w:val="99"/>
    <w:unhideWhenUsed/>
    <w:rsid w:val="00B60FA9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60F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FA9"/>
    <w:pPr>
      <w:ind w:firstLineChars="200" w:firstLine="420"/>
    </w:pPr>
  </w:style>
  <w:style w:type="table" w:styleId="TableGrid">
    <w:name w:val="Table Grid"/>
    <w:basedOn w:val="TableNormal"/>
    <w:uiPriority w:val="39"/>
    <w:rsid w:val="00B60FA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60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</dc:creator>
  <cp:keywords/>
  <dc:description/>
  <cp:lastModifiedBy>Liu Jia</cp:lastModifiedBy>
  <cp:revision>12</cp:revision>
  <dcterms:created xsi:type="dcterms:W3CDTF">2019-06-07T17:30:00Z</dcterms:created>
  <dcterms:modified xsi:type="dcterms:W3CDTF">2020-02-08T22:32:00Z</dcterms:modified>
</cp:coreProperties>
</file>